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23346" w14:textId="77777777" w:rsidR="00D73FA0" w:rsidRDefault="00000000">
      <w:pPr>
        <w:spacing w:after="12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Supplemental Table 1. Detailed list of CT</w:t>
      </w:r>
      <w:r>
        <w:rPr>
          <w:rFonts w:ascii="Times New Roman" w:hAnsi="Times New Roman" w:cs="Times New Roman"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</w:rPr>
        <w:t xml:space="preserve"> scanners used in participating center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3168"/>
        <w:gridCol w:w="3168"/>
        <w:gridCol w:w="1440"/>
      </w:tblGrid>
      <w:tr w:rsidR="00D73FA0" w14:paraId="63192480" w14:textId="77777777">
        <w:trPr>
          <w:jc w:val="center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6B9FC01" w14:textId="77777777" w:rsidR="00D73FA0" w:rsidRDefault="00000000">
            <w:pPr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Center</w:t>
            </w:r>
          </w:p>
        </w:tc>
        <w:tc>
          <w:tcPr>
            <w:tcW w:w="316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20CB00FE" w14:textId="77777777" w:rsidR="00D73FA0" w:rsidRDefault="00000000">
            <w:pPr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Manufacturer</w:t>
            </w:r>
          </w:p>
        </w:tc>
        <w:tc>
          <w:tcPr>
            <w:tcW w:w="316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19200418" w14:textId="77777777" w:rsidR="00D73FA0" w:rsidRDefault="00000000">
            <w:pPr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Model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D3421E0" w14:textId="77777777" w:rsidR="00D73FA0" w:rsidRDefault="00000000">
            <w:pPr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Row Number</w:t>
            </w:r>
          </w:p>
        </w:tc>
      </w:tr>
      <w:tr w:rsidR="00D73FA0" w14:paraId="76FD7A25" w14:textId="77777777">
        <w:trPr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06DDA00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entre 1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337ACC35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iemens Healthineers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6AD97520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OMATOM Definition A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4A3B76B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4</w:t>
            </w:r>
          </w:p>
        </w:tc>
      </w:tr>
      <w:tr w:rsidR="00D73FA0" w14:paraId="12321869" w14:textId="77777777">
        <w:trPr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85DA1F8" w14:textId="77777777" w:rsidR="00D73FA0" w:rsidRDefault="00D73FA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141E370D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E HealthCare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046A3757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Optima CT6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577A323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2</w:t>
            </w:r>
          </w:p>
        </w:tc>
      </w:tr>
      <w:tr w:rsidR="00D73FA0" w14:paraId="3D7DE8B4" w14:textId="77777777">
        <w:trPr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9EED1AF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entre 2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38D332A5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United Imaging Healthcare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4BE84326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u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88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6E55B84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0</w:t>
            </w:r>
          </w:p>
        </w:tc>
      </w:tr>
      <w:tr w:rsidR="00D73FA0" w14:paraId="5425808C" w14:textId="77777777">
        <w:trPr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631627D" w14:textId="77777777" w:rsidR="00D73FA0" w:rsidRDefault="00D73FA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512CB334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iemens Healthineers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4A9CF549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OMATOM Definition A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70E8DEF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4</w:t>
            </w:r>
          </w:p>
        </w:tc>
      </w:tr>
      <w:tr w:rsidR="00D73FA0" w14:paraId="53517D8C" w14:textId="77777777">
        <w:trPr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59B6175" w14:textId="77777777" w:rsidR="00D73FA0" w:rsidRDefault="00D73FA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4255B758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United Imaging Healthcare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1BF4CD78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u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5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1D46665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6</w:t>
            </w:r>
          </w:p>
        </w:tc>
      </w:tr>
      <w:tr w:rsidR="00D73FA0" w14:paraId="4D6FD1DA" w14:textId="77777777">
        <w:trPr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D1EDE96" w14:textId="77777777" w:rsidR="00D73FA0" w:rsidRDefault="00D73FA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054BA4C6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hilips Healthcare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047BF3EB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ngenuity Flex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695843F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6</w:t>
            </w:r>
          </w:p>
        </w:tc>
      </w:tr>
      <w:tr w:rsidR="00D73FA0" w14:paraId="7720A250" w14:textId="77777777">
        <w:trPr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139C951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entre 3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01B99AB0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iemens Healthineers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</w:tcPr>
          <w:p w14:paraId="62DDD7B4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OMATOM Definition A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CBB5CA6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4</w:t>
            </w:r>
          </w:p>
        </w:tc>
      </w:tr>
      <w:tr w:rsidR="00D73FA0" w14:paraId="07A6C1D8" w14:textId="77777777">
        <w:trPr>
          <w:jc w:val="center"/>
        </w:trPr>
        <w:tc>
          <w:tcPr>
            <w:tcW w:w="1440" w:type="dxa"/>
            <w:tcBorders>
              <w:left w:val="nil"/>
              <w:bottom w:val="single" w:sz="18" w:space="0" w:color="auto"/>
              <w:right w:val="nil"/>
            </w:tcBorders>
          </w:tcPr>
          <w:p w14:paraId="60180231" w14:textId="77777777" w:rsidR="00D73FA0" w:rsidRDefault="00D73FA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68" w:type="dxa"/>
            <w:tcBorders>
              <w:left w:val="nil"/>
              <w:bottom w:val="single" w:sz="18" w:space="0" w:color="auto"/>
              <w:right w:val="nil"/>
            </w:tcBorders>
          </w:tcPr>
          <w:p w14:paraId="5B815739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E HealthCare</w:t>
            </w:r>
          </w:p>
        </w:tc>
        <w:tc>
          <w:tcPr>
            <w:tcW w:w="3168" w:type="dxa"/>
            <w:tcBorders>
              <w:left w:val="nil"/>
              <w:bottom w:val="single" w:sz="18" w:space="0" w:color="auto"/>
              <w:right w:val="nil"/>
            </w:tcBorders>
          </w:tcPr>
          <w:p w14:paraId="5B58460F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Optima CT680</w:t>
            </w:r>
          </w:p>
        </w:tc>
        <w:tc>
          <w:tcPr>
            <w:tcW w:w="1440" w:type="dxa"/>
            <w:tcBorders>
              <w:left w:val="nil"/>
              <w:bottom w:val="single" w:sz="18" w:space="0" w:color="auto"/>
              <w:right w:val="nil"/>
            </w:tcBorders>
          </w:tcPr>
          <w:p w14:paraId="253BC469" w14:textId="77777777" w:rsidR="00D73FA0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4</w:t>
            </w:r>
          </w:p>
        </w:tc>
      </w:tr>
    </w:tbl>
    <w:p w14:paraId="14F5F66A" w14:textId="77777777" w:rsidR="00D73FA0" w:rsidRDefault="00000000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T = computed tomography.</w:t>
      </w:r>
    </w:p>
    <w:p w14:paraId="2845610B" w14:textId="77777777" w:rsidR="00D73FA0" w:rsidRDefault="00D73FA0"/>
    <w:sectPr w:rsidR="00D73FA0" w:rsidSect="00C45A60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B7B"/>
    <w:rsid w:val="00037D8A"/>
    <w:rsid w:val="001A4AC1"/>
    <w:rsid w:val="007925B6"/>
    <w:rsid w:val="0094519B"/>
    <w:rsid w:val="00AA3621"/>
    <w:rsid w:val="00C45A60"/>
    <w:rsid w:val="00C66D4F"/>
    <w:rsid w:val="00C67B7B"/>
    <w:rsid w:val="00D73FA0"/>
    <w:rsid w:val="2E90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973716-5CF0-46B1-931A-C80B81194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ynthia Soans</cp:lastModifiedBy>
  <cp:revision>7</cp:revision>
  <dcterms:created xsi:type="dcterms:W3CDTF">2026-02-04T06:22:00Z</dcterms:created>
  <dcterms:modified xsi:type="dcterms:W3CDTF">2026-06-23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EBA51C7C1AF4AEAB7E7B7E59B745B8F_13</vt:lpwstr>
  </property>
</Properties>
</file>